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B7DAB" w14:textId="4D7F1296" w:rsidR="00542E06" w:rsidRDefault="00042757">
      <w:pPr>
        <w:rPr>
          <w:rStyle w:val="fontstyle01"/>
          <w:rFonts w:ascii="Arial" w:hAnsi="Arial" w:cs="Arial"/>
          <w:sz w:val="21"/>
          <w:szCs w:val="21"/>
        </w:rPr>
      </w:pPr>
      <w:r w:rsidRPr="00042757">
        <w:rPr>
          <w:rStyle w:val="fontstyle01"/>
          <w:rFonts w:ascii="Arial" w:hAnsi="Arial" w:cs="Arial"/>
          <w:sz w:val="21"/>
          <w:szCs w:val="21"/>
        </w:rPr>
        <w:t>Table S</w:t>
      </w:r>
      <w:r w:rsidR="00FD17E1">
        <w:rPr>
          <w:rStyle w:val="fontstyle01"/>
          <w:rFonts w:ascii="Arial" w:hAnsi="Arial" w:cs="Arial" w:hint="eastAsia"/>
          <w:sz w:val="21"/>
          <w:szCs w:val="21"/>
        </w:rPr>
        <w:t>2</w:t>
      </w:r>
      <w:r w:rsidRPr="00042757">
        <w:rPr>
          <w:rStyle w:val="fontstyle01"/>
          <w:rFonts w:ascii="Arial" w:hAnsi="Arial" w:cs="Arial"/>
          <w:sz w:val="21"/>
          <w:szCs w:val="21"/>
        </w:rPr>
        <w:t xml:space="preserve">: </w:t>
      </w:r>
      <w:proofErr w:type="spellStart"/>
      <w:r w:rsidR="00D558F8">
        <w:rPr>
          <w:rStyle w:val="fontstyle01"/>
          <w:rFonts w:ascii="Arial" w:hAnsi="Arial" w:cs="Arial" w:hint="eastAsia"/>
          <w:sz w:val="21"/>
          <w:szCs w:val="21"/>
        </w:rPr>
        <w:t>A</w:t>
      </w:r>
      <w:r w:rsidR="00D558F8">
        <w:rPr>
          <w:rStyle w:val="fontstyle01"/>
          <w:rFonts w:ascii="Arial" w:hAnsi="Arial" w:cs="Arial"/>
          <w:sz w:val="21"/>
          <w:szCs w:val="21"/>
        </w:rPr>
        <w:t>TPser</w:t>
      </w:r>
      <w:proofErr w:type="spellEnd"/>
      <w:r w:rsidRPr="00042757">
        <w:rPr>
          <w:rFonts w:ascii="Arial" w:hAnsi="Arial" w:cs="Arial"/>
          <w:color w:val="000000"/>
          <w:szCs w:val="21"/>
        </w:rPr>
        <w:t xml:space="preserve"> </w:t>
      </w:r>
      <w:r w:rsidRPr="00042757">
        <w:rPr>
          <w:rStyle w:val="fontstyle01"/>
          <w:rFonts w:ascii="Arial" w:hAnsi="Arial" w:cs="Arial"/>
          <w:sz w:val="21"/>
          <w:szCs w:val="21"/>
        </w:rPr>
        <w:t>construct sequences</w:t>
      </w:r>
      <w:bookmarkStart w:id="0" w:name="_GoBack"/>
      <w:bookmarkEnd w:id="0"/>
    </w:p>
    <w:p w14:paraId="1EF8E920" w14:textId="77777777" w:rsidR="00D558F8" w:rsidRPr="00042757" w:rsidRDefault="00D558F8">
      <w:pPr>
        <w:rPr>
          <w:rFonts w:ascii="Arial" w:hAnsi="Arial" w:cs="Arial"/>
          <w:color w:val="00B050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E613F" w14:paraId="6770C1BA" w14:textId="77777777" w:rsidTr="00DE613F">
        <w:tc>
          <w:tcPr>
            <w:tcW w:w="8296" w:type="dxa"/>
          </w:tcPr>
          <w:p w14:paraId="4B9D2A68" w14:textId="2BF0BD69" w:rsidR="00DE613F" w:rsidRPr="00D558F8" w:rsidRDefault="00D558F8" w:rsidP="00DE613F">
            <w:pPr>
              <w:rPr>
                <w:rFonts w:ascii="Arial" w:hAnsi="Arial" w:cs="Arial"/>
                <w:color w:val="538135" w:themeColor="accent6" w:themeShade="BF"/>
              </w:rPr>
            </w:pPr>
            <w:r w:rsidRPr="00D558F8">
              <w:rPr>
                <w:rFonts w:ascii="Arial" w:hAnsi="Arial" w:cs="Arial"/>
                <w:color w:val="538135" w:themeColor="accent6" w:themeShade="BF"/>
              </w:rPr>
              <w:t>ATGAAGACCATCCACGTCTCGGTGGTGACCCCGGACGGCCCGGTCTACGAGGACGACGTGGAGATGGTCAGCGTGAAGGCCAAGAGCGGCGAGCTGGGCATCCTGCCGGGCCACATCCCGCTGAAGGCGCCGCTGGAGATCTCGGCGGCCCGGCTGAAGAAGGGCGGCAAGACCCAGTACATCGCGGTCTCGGGCGGCAACCTGGAGGTCCGCCCGGACAAGGTGACCATCTACGCCCAGGCGGCCGAGCGGGCCGAGGACATCGACGTGCTGCGGGCCAAGGCGGCCAAGGAGCGGGCGGAGCGGCGACTGCAGAGCCAGGTCCTGTCGCACAACGTGTACATCACCGCCGACAAGCAGAAGAACGGCATCAAGGCGAACTTCAAGATCCGGCACAACGTCGAGGACGGCTCGATGCAGCTGGCGGACCACTACCAGCAGAACACCCCGATCGGCGACGGCCCGGTCCTGCTGCCGGACAACCACTACCTGTCGACCCAGAGCGTGCTGTCGAAGGACCCGAACGAGAAGCGCGACCACATGGTCCTGCTGGAGTTCGTGACCGCGGCCGGCATCACCCTGGGCATGGACGAGCTGTACAAGGGCGGCACCGGCGGCAGCATGAGCAAGGGCGAGGAGCTGTTCACCGGCGTGGTGCCGATCCTGGTGGAGCTGGACGGCGACGTGAACGGCCACAAGTTCTCGGTGCGGGGCGAGGGCGAGGGCGACGCCACCAACGGCAAGCTGACCCTGAAGTTCATCTGCACCACCGGCAAGCTGCCGGTGCCGTGGCCGACCCTGGTGACCACCCTGACCTACGGCGTCCAGTGCTTCTCGCGCTACCCGGACCACATGAAGCAGCACGACTTCTTCAAGTCGGCCATGCCGGAGGGCTACGTGCAGGAGCGCACCATCTCGTTCAAGGACGACGGCACCTACAAGACCCGGGCGGAGGTCAAGTTCGAGGGCGACACCCTGGTGAACCGCATCGAGCTGAAGGGCATCGACTTCAAGGAAGACGGCAACATCCTGGGCCACAAGCTGGAGTACAACTTCGGCCTGCACGACATCGACTTCAAGCGGGCGGAGCTGGCCCTGAAGCGGGCCATGAACCGGCTGTCGGTGGCCGAGATGAAGCTGCAGGTGGACGAGCAGAAGCTGATCTCGGAGGAAGACCTGAACTGA</w:t>
            </w:r>
          </w:p>
        </w:tc>
      </w:tr>
    </w:tbl>
    <w:p w14:paraId="56A16E2A" w14:textId="77777777" w:rsidR="00DE613F" w:rsidRPr="00DE613F" w:rsidRDefault="00DE613F">
      <w:pPr>
        <w:rPr>
          <w:rFonts w:ascii="Arial" w:hAnsi="Arial" w:cs="Arial"/>
          <w:color w:val="C00000"/>
        </w:rPr>
      </w:pPr>
    </w:p>
    <w:sectPr w:rsidR="00DE613F" w:rsidRPr="00DE6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E72A1" w14:textId="77777777" w:rsidR="0053609D" w:rsidRDefault="0053609D" w:rsidP="00DE613F">
      <w:r>
        <w:separator/>
      </w:r>
    </w:p>
  </w:endnote>
  <w:endnote w:type="continuationSeparator" w:id="0">
    <w:p w14:paraId="78598002" w14:textId="77777777" w:rsidR="0053609D" w:rsidRDefault="0053609D" w:rsidP="00DE6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-BoldMT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8E5433" w14:textId="77777777" w:rsidR="0053609D" w:rsidRDefault="0053609D" w:rsidP="00DE613F">
      <w:r>
        <w:separator/>
      </w:r>
    </w:p>
  </w:footnote>
  <w:footnote w:type="continuationSeparator" w:id="0">
    <w:p w14:paraId="7E503801" w14:textId="77777777" w:rsidR="0053609D" w:rsidRDefault="0053609D" w:rsidP="00DE6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D0"/>
    <w:rsid w:val="00000D7F"/>
    <w:rsid w:val="000017C6"/>
    <w:rsid w:val="00007BA1"/>
    <w:rsid w:val="000144B5"/>
    <w:rsid w:val="000260A3"/>
    <w:rsid w:val="00042757"/>
    <w:rsid w:val="000527DA"/>
    <w:rsid w:val="0005441D"/>
    <w:rsid w:val="000555EA"/>
    <w:rsid w:val="00067E35"/>
    <w:rsid w:val="0009155B"/>
    <w:rsid w:val="00093A8A"/>
    <w:rsid w:val="000B5CD6"/>
    <w:rsid w:val="000C228B"/>
    <w:rsid w:val="000C22FF"/>
    <w:rsid w:val="000E24E6"/>
    <w:rsid w:val="000E3BBE"/>
    <w:rsid w:val="000E5F3F"/>
    <w:rsid w:val="000F6C55"/>
    <w:rsid w:val="00123CD0"/>
    <w:rsid w:val="00131DB0"/>
    <w:rsid w:val="00135E47"/>
    <w:rsid w:val="001442E5"/>
    <w:rsid w:val="00157E6E"/>
    <w:rsid w:val="00161856"/>
    <w:rsid w:val="001628CB"/>
    <w:rsid w:val="00194979"/>
    <w:rsid w:val="001A1975"/>
    <w:rsid w:val="001B5343"/>
    <w:rsid w:val="001C4BE7"/>
    <w:rsid w:val="001D021F"/>
    <w:rsid w:val="001D4B33"/>
    <w:rsid w:val="00206782"/>
    <w:rsid w:val="00207755"/>
    <w:rsid w:val="00207965"/>
    <w:rsid w:val="0021192E"/>
    <w:rsid w:val="002134A0"/>
    <w:rsid w:val="00252A6F"/>
    <w:rsid w:val="002651E5"/>
    <w:rsid w:val="00273EFD"/>
    <w:rsid w:val="00276125"/>
    <w:rsid w:val="00290097"/>
    <w:rsid w:val="00291F7D"/>
    <w:rsid w:val="002D0B48"/>
    <w:rsid w:val="002D4BC4"/>
    <w:rsid w:val="002E2CD5"/>
    <w:rsid w:val="002F4259"/>
    <w:rsid w:val="002F7A43"/>
    <w:rsid w:val="003068C7"/>
    <w:rsid w:val="003218C6"/>
    <w:rsid w:val="00331ACD"/>
    <w:rsid w:val="00335F9E"/>
    <w:rsid w:val="00340705"/>
    <w:rsid w:val="00342207"/>
    <w:rsid w:val="00344251"/>
    <w:rsid w:val="00345053"/>
    <w:rsid w:val="00354688"/>
    <w:rsid w:val="00376BFE"/>
    <w:rsid w:val="00377182"/>
    <w:rsid w:val="00377D18"/>
    <w:rsid w:val="00380D3C"/>
    <w:rsid w:val="00390B82"/>
    <w:rsid w:val="00396C8C"/>
    <w:rsid w:val="003A71F5"/>
    <w:rsid w:val="003B2FE9"/>
    <w:rsid w:val="003C0D7E"/>
    <w:rsid w:val="003C7D3F"/>
    <w:rsid w:val="003E5537"/>
    <w:rsid w:val="003E7C33"/>
    <w:rsid w:val="003F3B2D"/>
    <w:rsid w:val="003F47EC"/>
    <w:rsid w:val="00400124"/>
    <w:rsid w:val="004031FD"/>
    <w:rsid w:val="00404409"/>
    <w:rsid w:val="0041783B"/>
    <w:rsid w:val="004354A1"/>
    <w:rsid w:val="004412E6"/>
    <w:rsid w:val="00446AF1"/>
    <w:rsid w:val="0045698A"/>
    <w:rsid w:val="00471659"/>
    <w:rsid w:val="00471CBF"/>
    <w:rsid w:val="00476A6C"/>
    <w:rsid w:val="004A0C4F"/>
    <w:rsid w:val="004A4BFD"/>
    <w:rsid w:val="004A4C01"/>
    <w:rsid w:val="004B26DB"/>
    <w:rsid w:val="004B5628"/>
    <w:rsid w:val="004C4E6B"/>
    <w:rsid w:val="004C7428"/>
    <w:rsid w:val="004E049E"/>
    <w:rsid w:val="004E1A96"/>
    <w:rsid w:val="004F2A81"/>
    <w:rsid w:val="004F57CA"/>
    <w:rsid w:val="00534B81"/>
    <w:rsid w:val="00535C56"/>
    <w:rsid w:val="0053609D"/>
    <w:rsid w:val="00542E06"/>
    <w:rsid w:val="00543C1A"/>
    <w:rsid w:val="00557F34"/>
    <w:rsid w:val="005610FA"/>
    <w:rsid w:val="00562B80"/>
    <w:rsid w:val="00565174"/>
    <w:rsid w:val="005672FE"/>
    <w:rsid w:val="00567732"/>
    <w:rsid w:val="005734B4"/>
    <w:rsid w:val="00576100"/>
    <w:rsid w:val="00585A65"/>
    <w:rsid w:val="00591693"/>
    <w:rsid w:val="005A1E82"/>
    <w:rsid w:val="005B5AAF"/>
    <w:rsid w:val="005B6A6A"/>
    <w:rsid w:val="005C0691"/>
    <w:rsid w:val="005C0763"/>
    <w:rsid w:val="005C3A41"/>
    <w:rsid w:val="005E0AE5"/>
    <w:rsid w:val="005F5561"/>
    <w:rsid w:val="00607A86"/>
    <w:rsid w:val="00610012"/>
    <w:rsid w:val="00647A5B"/>
    <w:rsid w:val="00652748"/>
    <w:rsid w:val="00657BE3"/>
    <w:rsid w:val="00666C7B"/>
    <w:rsid w:val="00672A47"/>
    <w:rsid w:val="00675258"/>
    <w:rsid w:val="006820D3"/>
    <w:rsid w:val="006862F7"/>
    <w:rsid w:val="00691082"/>
    <w:rsid w:val="006A1BDD"/>
    <w:rsid w:val="006B017D"/>
    <w:rsid w:val="006C1768"/>
    <w:rsid w:val="006E054E"/>
    <w:rsid w:val="006E38FF"/>
    <w:rsid w:val="0070195F"/>
    <w:rsid w:val="007450BA"/>
    <w:rsid w:val="00750B93"/>
    <w:rsid w:val="0075410F"/>
    <w:rsid w:val="00762622"/>
    <w:rsid w:val="00763836"/>
    <w:rsid w:val="00774B27"/>
    <w:rsid w:val="007804CF"/>
    <w:rsid w:val="00782186"/>
    <w:rsid w:val="00795476"/>
    <w:rsid w:val="00795571"/>
    <w:rsid w:val="007A2EF1"/>
    <w:rsid w:val="007A3BC1"/>
    <w:rsid w:val="007B54B8"/>
    <w:rsid w:val="007C1C22"/>
    <w:rsid w:val="007C4BC8"/>
    <w:rsid w:val="007D086F"/>
    <w:rsid w:val="007D0FC5"/>
    <w:rsid w:val="007D5EAA"/>
    <w:rsid w:val="007D7FAE"/>
    <w:rsid w:val="007E7374"/>
    <w:rsid w:val="007E7659"/>
    <w:rsid w:val="00826277"/>
    <w:rsid w:val="0084191D"/>
    <w:rsid w:val="00842322"/>
    <w:rsid w:val="00845821"/>
    <w:rsid w:val="0085511B"/>
    <w:rsid w:val="00877FA6"/>
    <w:rsid w:val="00880C7B"/>
    <w:rsid w:val="00882315"/>
    <w:rsid w:val="008843FC"/>
    <w:rsid w:val="008964D2"/>
    <w:rsid w:val="008B2562"/>
    <w:rsid w:val="008D5CE3"/>
    <w:rsid w:val="008E129B"/>
    <w:rsid w:val="00911207"/>
    <w:rsid w:val="00911AA1"/>
    <w:rsid w:val="00930E58"/>
    <w:rsid w:val="00931893"/>
    <w:rsid w:val="0094064F"/>
    <w:rsid w:val="00975A9A"/>
    <w:rsid w:val="00980764"/>
    <w:rsid w:val="00985093"/>
    <w:rsid w:val="00987790"/>
    <w:rsid w:val="00995195"/>
    <w:rsid w:val="009A497C"/>
    <w:rsid w:val="009B0E82"/>
    <w:rsid w:val="009B2B96"/>
    <w:rsid w:val="009B4CFD"/>
    <w:rsid w:val="009F71D5"/>
    <w:rsid w:val="009F7397"/>
    <w:rsid w:val="00A03A3B"/>
    <w:rsid w:val="00A127BF"/>
    <w:rsid w:val="00A1475D"/>
    <w:rsid w:val="00A21E0B"/>
    <w:rsid w:val="00A22F57"/>
    <w:rsid w:val="00A25C6C"/>
    <w:rsid w:val="00A35CF7"/>
    <w:rsid w:val="00A36779"/>
    <w:rsid w:val="00A5017E"/>
    <w:rsid w:val="00A50511"/>
    <w:rsid w:val="00A51972"/>
    <w:rsid w:val="00A66FE4"/>
    <w:rsid w:val="00A7361D"/>
    <w:rsid w:val="00A87AFB"/>
    <w:rsid w:val="00A93583"/>
    <w:rsid w:val="00A96D45"/>
    <w:rsid w:val="00A97393"/>
    <w:rsid w:val="00AA0963"/>
    <w:rsid w:val="00AA4966"/>
    <w:rsid w:val="00AA4C8E"/>
    <w:rsid w:val="00AC1E44"/>
    <w:rsid w:val="00AC434A"/>
    <w:rsid w:val="00AC5582"/>
    <w:rsid w:val="00AD025F"/>
    <w:rsid w:val="00AF378C"/>
    <w:rsid w:val="00B0150C"/>
    <w:rsid w:val="00B05AD0"/>
    <w:rsid w:val="00B0740A"/>
    <w:rsid w:val="00B11186"/>
    <w:rsid w:val="00B1491C"/>
    <w:rsid w:val="00B16234"/>
    <w:rsid w:val="00B21961"/>
    <w:rsid w:val="00B25BEB"/>
    <w:rsid w:val="00B40404"/>
    <w:rsid w:val="00B4557B"/>
    <w:rsid w:val="00B51196"/>
    <w:rsid w:val="00B56A45"/>
    <w:rsid w:val="00B61EFC"/>
    <w:rsid w:val="00B65A0B"/>
    <w:rsid w:val="00B71303"/>
    <w:rsid w:val="00B82EC7"/>
    <w:rsid w:val="00B93506"/>
    <w:rsid w:val="00B93B44"/>
    <w:rsid w:val="00BA65C6"/>
    <w:rsid w:val="00BD54E0"/>
    <w:rsid w:val="00BD7AD9"/>
    <w:rsid w:val="00BE0ECF"/>
    <w:rsid w:val="00BE347D"/>
    <w:rsid w:val="00BE6396"/>
    <w:rsid w:val="00C00585"/>
    <w:rsid w:val="00C00E68"/>
    <w:rsid w:val="00C210F7"/>
    <w:rsid w:val="00C27992"/>
    <w:rsid w:val="00C3291E"/>
    <w:rsid w:val="00C35542"/>
    <w:rsid w:val="00C63B87"/>
    <w:rsid w:val="00C64616"/>
    <w:rsid w:val="00C70BCF"/>
    <w:rsid w:val="00C72DA0"/>
    <w:rsid w:val="00C73F5E"/>
    <w:rsid w:val="00C85450"/>
    <w:rsid w:val="00C94608"/>
    <w:rsid w:val="00C962C6"/>
    <w:rsid w:val="00CB6DF4"/>
    <w:rsid w:val="00CF495B"/>
    <w:rsid w:val="00CF7E3F"/>
    <w:rsid w:val="00D04F5C"/>
    <w:rsid w:val="00D164C9"/>
    <w:rsid w:val="00D171C6"/>
    <w:rsid w:val="00D2569C"/>
    <w:rsid w:val="00D276D6"/>
    <w:rsid w:val="00D43C1E"/>
    <w:rsid w:val="00D517A9"/>
    <w:rsid w:val="00D558F8"/>
    <w:rsid w:val="00D573E8"/>
    <w:rsid w:val="00D60BB3"/>
    <w:rsid w:val="00D77745"/>
    <w:rsid w:val="00D97BB4"/>
    <w:rsid w:val="00DD487C"/>
    <w:rsid w:val="00DE613F"/>
    <w:rsid w:val="00DF33F7"/>
    <w:rsid w:val="00DF3E9C"/>
    <w:rsid w:val="00DF77E6"/>
    <w:rsid w:val="00E03011"/>
    <w:rsid w:val="00E049F5"/>
    <w:rsid w:val="00E104D6"/>
    <w:rsid w:val="00E32C5A"/>
    <w:rsid w:val="00E359C6"/>
    <w:rsid w:val="00E47602"/>
    <w:rsid w:val="00E60CFB"/>
    <w:rsid w:val="00E6193B"/>
    <w:rsid w:val="00E82842"/>
    <w:rsid w:val="00E82DD4"/>
    <w:rsid w:val="00E8468E"/>
    <w:rsid w:val="00E97132"/>
    <w:rsid w:val="00EA6568"/>
    <w:rsid w:val="00EC1B99"/>
    <w:rsid w:val="00EC4541"/>
    <w:rsid w:val="00ED3414"/>
    <w:rsid w:val="00EF1F69"/>
    <w:rsid w:val="00F05031"/>
    <w:rsid w:val="00F06E0B"/>
    <w:rsid w:val="00F23C79"/>
    <w:rsid w:val="00F24813"/>
    <w:rsid w:val="00F32DD2"/>
    <w:rsid w:val="00F367D7"/>
    <w:rsid w:val="00F43B44"/>
    <w:rsid w:val="00F441AF"/>
    <w:rsid w:val="00F56FE2"/>
    <w:rsid w:val="00F62CF9"/>
    <w:rsid w:val="00F74F53"/>
    <w:rsid w:val="00F800A0"/>
    <w:rsid w:val="00F8225E"/>
    <w:rsid w:val="00F84580"/>
    <w:rsid w:val="00F92B3F"/>
    <w:rsid w:val="00F9746E"/>
    <w:rsid w:val="00FA0146"/>
    <w:rsid w:val="00FA437C"/>
    <w:rsid w:val="00FC2F4E"/>
    <w:rsid w:val="00FD17E1"/>
    <w:rsid w:val="00FD30F2"/>
    <w:rsid w:val="00FD513A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C5BAE"/>
  <w15:chartTrackingRefBased/>
  <w15:docId w15:val="{8DDC51EC-1909-45DD-B359-76129DBC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1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13F"/>
    <w:rPr>
      <w:sz w:val="18"/>
      <w:szCs w:val="18"/>
    </w:rPr>
  </w:style>
  <w:style w:type="table" w:styleId="TableGrid">
    <w:name w:val="Table Grid"/>
    <w:basedOn w:val="TableNormal"/>
    <w:uiPriority w:val="39"/>
    <w:rsid w:val="00DE6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42757"/>
    <w:rPr>
      <w:rFonts w:ascii="Arial-BoldMT" w:hAnsi="Arial-BoldMT" w:hint="default"/>
      <w:b/>
      <w:bCs/>
      <w:i w:val="0"/>
      <w:iCs w:val="0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F4681-2DD9-2F45-B862-1A5CC6CCE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Office User</cp:lastModifiedBy>
  <cp:revision>7</cp:revision>
  <dcterms:created xsi:type="dcterms:W3CDTF">2021-03-09T09:31:00Z</dcterms:created>
  <dcterms:modified xsi:type="dcterms:W3CDTF">2021-08-05T09:50:00Z</dcterms:modified>
</cp:coreProperties>
</file>